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CCD" w:rsidRPr="00371832" w:rsidRDefault="00456DF9">
      <w:pPr>
        <w:spacing w:line="480" w:lineRule="auto"/>
        <w:jc w:val="both"/>
        <w:rPr>
          <w:lang w:val="en-US"/>
        </w:rPr>
      </w:pPr>
      <w:r>
        <w:rPr>
          <w:rFonts w:ascii="Times New Roman" w:eastAsia="Batang" w:hAnsi="Times New Roman" w:cs="Times New Roman"/>
          <w:b/>
          <w:sz w:val="24"/>
          <w:szCs w:val="24"/>
          <w:lang w:val="en-US" w:eastAsia="ko-KR"/>
        </w:rPr>
        <w:t>S1 Text. Results on one additional mitochondrial and three nuclear gene fragments.</w:t>
      </w:r>
    </w:p>
    <w:p w:rsidR="00EE1CCD" w:rsidRPr="00371832" w:rsidRDefault="00456DF9">
      <w:pPr>
        <w:spacing w:line="36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nalyses were performed separately for each gene using Bayesian phylogenetic analyses (see main text)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number of individuals analyzed was low (between 5 and 19, depending on the fragment), but included individuals with COI-haplotype of both super-clades A and B in all cases (Tables S1, S3). The following number of sequences was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: 16S – 14 (14 un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que haplotypes); 18S –16 (16); HSP90 – 19 (13); </w:t>
      </w:r>
      <w:r>
        <w:rPr>
          <w:rFonts w:ascii="Times New Roman" w:hAnsi="Times New Roman" w:cs="Times New Roman"/>
          <w:color w:val="000000"/>
          <w:sz w:val="24"/>
          <w:szCs w:val="24"/>
        </w:rPr>
        <w:t>Н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3 – 5 (5).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est substitution models found for these genes were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16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HKY+F+G4 (gamma shape alpha: 0.184); 18S – JC+I (proportion of invariable sites: 0.991)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HSP9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TIM+F+I (proportion of invariable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es: 0.948);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H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– K2P+I (proportion of invariable sites: 0.859). Unfortunately, polymorphism was relatively low, and the only well-supported separation in the phylogenetic tree was the one between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D. mag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outgroup species (S</w:t>
      </w:r>
      <w:r w:rsidR="00371832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1832">
        <w:rPr>
          <w:rFonts w:ascii="Times New Roman" w:hAnsi="Times New Roman" w:cs="Times New Roman"/>
          <w:sz w:val="24"/>
          <w:szCs w:val="24"/>
          <w:lang w:val="en-US"/>
        </w:rPr>
        <w:t xml:space="preserve">Fig </w:t>
      </w:r>
      <w:r>
        <w:rPr>
          <w:rFonts w:ascii="Times New Roman" w:hAnsi="Times New Roman" w:cs="Times New Roman"/>
          <w:sz w:val="24"/>
          <w:szCs w:val="24"/>
          <w:lang w:val="en-US"/>
        </w:rPr>
        <w:t>and S4 Fig</w:t>
      </w:r>
      <w:r>
        <w:rPr>
          <w:rFonts w:ascii="Times New Roman" w:hAnsi="Times New Roman" w:cs="Times New Roman"/>
          <w:sz w:val="24"/>
          <w:szCs w:val="24"/>
          <w:lang w:val="en-US"/>
        </w:rPr>
        <w:t>). Eve</w:t>
      </w:r>
      <w:r>
        <w:rPr>
          <w:rFonts w:ascii="Times New Roman" w:hAnsi="Times New Roman" w:cs="Times New Roman"/>
          <w:sz w:val="24"/>
          <w:szCs w:val="24"/>
          <w:lang w:val="en-US"/>
        </w:rPr>
        <w:t>n the differentiation between super-clades A and B was not rev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ealed in these threes. </w:t>
      </w:r>
    </w:p>
    <w:sectPr w:rsidR="00EE1CCD" w:rsidRPr="00371832">
      <w:pgSz w:w="11906" w:h="16838"/>
      <w:pgMar w:top="1417" w:right="1417" w:bottom="1417" w:left="1417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CC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CCD"/>
    <w:rsid w:val="00371832"/>
    <w:rsid w:val="00456DF9"/>
    <w:rsid w:val="00EE1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E6A31F2-69BA-4141-9F1E-3150858A5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">
    <w:name w:val="Заголовок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0">
    <w:name w:val="Указатель"/>
    <w:basedOn w:val="Normal"/>
    <w:qFormat/>
    <w:pPr>
      <w:suppressLineNumbers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HAAG</dc:creator>
  <dc:description/>
  <cp:lastModifiedBy>Christoph HAAG</cp:lastModifiedBy>
  <cp:revision>4</cp:revision>
  <dcterms:created xsi:type="dcterms:W3CDTF">2018-02-08T13:56:00Z</dcterms:created>
  <dcterms:modified xsi:type="dcterms:W3CDTF">2018-03-08T10:53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